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9A0F5" w14:textId="77777777" w:rsidR="002B068A" w:rsidRDefault="00EC7F2D">
      <w:pPr>
        <w:rPr>
          <w:bCs/>
          <w:lang w:val="en-US"/>
        </w:rPr>
      </w:pPr>
      <w:r>
        <w:rPr>
          <w:b/>
          <w:bCs/>
          <w:lang w:val="en-US"/>
        </w:rPr>
        <w:t>Additional file</w:t>
      </w:r>
      <w:r w:rsidRPr="00FE35D1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6</w:t>
      </w:r>
      <w:r w:rsidRPr="00FE35D1">
        <w:rPr>
          <w:b/>
          <w:bCs/>
          <w:lang w:val="en-US"/>
        </w:rPr>
        <w:t>.</w:t>
      </w:r>
      <w:r w:rsidR="00B001E1">
        <w:rPr>
          <w:b/>
          <w:bCs/>
          <w:lang w:val="en-US"/>
        </w:rPr>
        <w:t xml:space="preserve"> </w:t>
      </w:r>
      <w:r w:rsidR="00B001E1" w:rsidRPr="00B001E1">
        <w:rPr>
          <w:b/>
          <w:bCs/>
          <w:lang w:val="en-US"/>
        </w:rPr>
        <w:t xml:space="preserve">Veterinary fees used for the evaluation of surveillance costs, according to the surveillance component. </w:t>
      </w:r>
      <w:r w:rsidR="00B001E1" w:rsidRPr="00B001E1">
        <w:rPr>
          <w:bCs/>
          <w:lang w:val="en-US"/>
        </w:rPr>
        <w:t>Values (in € pre-tax) are based on</w:t>
      </w:r>
      <w:r w:rsidR="002E1CCB">
        <w:rPr>
          <w:bCs/>
          <w:lang w:val="en-US"/>
        </w:rPr>
        <w:t xml:space="preserve"> [12]</w:t>
      </w:r>
      <w:r w:rsidR="00B001E1" w:rsidRPr="00B001E1">
        <w:rPr>
          <w:bCs/>
          <w:lang w:val="en-US"/>
        </w:rPr>
        <w:t>, corrected to take into account the increase in the monetary unit of the AMV.</w:t>
      </w:r>
    </w:p>
    <w:p w14:paraId="0400AA54" w14:textId="77777777" w:rsidR="00B001E1" w:rsidRPr="002E1CCB" w:rsidRDefault="00B001E1">
      <w:pPr>
        <w:rPr>
          <w:rFonts w:cstheme="minorHAnsi"/>
          <w:szCs w:val="24"/>
          <w:lang w:val="en-GB"/>
        </w:rPr>
      </w:pP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0"/>
        <w:gridCol w:w="1417"/>
        <w:gridCol w:w="1276"/>
        <w:gridCol w:w="1559"/>
      </w:tblGrid>
      <w:tr w:rsidR="00B001E1" w:rsidRPr="00142F97" w14:paraId="03ED901E" w14:textId="77777777" w:rsidTr="00F5386B">
        <w:trPr>
          <w:cantSplit/>
          <w:trHeight w:val="852"/>
        </w:trPr>
        <w:tc>
          <w:tcPr>
            <w:tcW w:w="4820" w:type="dxa"/>
            <w:shd w:val="clear" w:color="auto" w:fill="D9D9D9" w:themeFill="background1" w:themeFillShade="D9"/>
            <w:vAlign w:val="center"/>
            <w:hideMark/>
          </w:tcPr>
          <w:p w14:paraId="28930B65" w14:textId="77777777" w:rsidR="00B001E1" w:rsidRPr="00142F97" w:rsidRDefault="00B001E1" w:rsidP="006B78CF">
            <w:pPr>
              <w:spacing w:after="0" w:line="240" w:lineRule="auto"/>
              <w:jc w:val="center"/>
              <w:rPr>
                <w:rFonts w:cstheme="minorHAnsi"/>
                <w:b/>
                <w:bCs/>
                <w:szCs w:val="24"/>
                <w:lang w:val="en-US"/>
              </w:rPr>
            </w:pPr>
            <w:r w:rsidRPr="00142F97">
              <w:rPr>
                <w:rFonts w:cstheme="minorHAnsi"/>
                <w:b/>
                <w:bCs/>
                <w:szCs w:val="24"/>
                <w:lang w:val="en-US"/>
              </w:rPr>
              <w:t>Intervention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  <w:hideMark/>
          </w:tcPr>
          <w:p w14:paraId="2C28E1FB" w14:textId="77777777" w:rsidR="00B001E1" w:rsidRPr="00142F97" w:rsidRDefault="00B001E1" w:rsidP="006B78CF">
            <w:pPr>
              <w:spacing w:after="0" w:line="240" w:lineRule="auto"/>
              <w:jc w:val="center"/>
              <w:rPr>
                <w:rFonts w:cstheme="minorHAnsi"/>
                <w:b/>
                <w:bCs/>
                <w:szCs w:val="24"/>
                <w:lang w:val="en-US"/>
              </w:rPr>
            </w:pPr>
            <w:r w:rsidRPr="00142F97">
              <w:rPr>
                <w:rFonts w:cstheme="minorHAnsi"/>
                <w:b/>
                <w:bCs/>
                <w:szCs w:val="24"/>
                <w:lang w:val="en-US"/>
              </w:rPr>
              <w:t>Abortion reporting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  <w:hideMark/>
          </w:tcPr>
          <w:p w14:paraId="37722E2E" w14:textId="77777777" w:rsidR="00B001E1" w:rsidRPr="00142F97" w:rsidRDefault="00B001E1" w:rsidP="006B78CF">
            <w:pPr>
              <w:spacing w:after="0" w:line="240" w:lineRule="auto"/>
              <w:jc w:val="center"/>
              <w:rPr>
                <w:rFonts w:cstheme="minorHAnsi"/>
                <w:b/>
                <w:bCs/>
                <w:szCs w:val="24"/>
                <w:lang w:val="en-US"/>
              </w:rPr>
            </w:pPr>
            <w:r w:rsidRPr="00142F97">
              <w:rPr>
                <w:rFonts w:cstheme="minorHAnsi"/>
                <w:b/>
                <w:bCs/>
                <w:szCs w:val="24"/>
                <w:lang w:val="en-US"/>
              </w:rPr>
              <w:t>Annual screening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  <w:hideMark/>
          </w:tcPr>
          <w:p w14:paraId="326265F1" w14:textId="77777777" w:rsidR="00B001E1" w:rsidRPr="00142F97" w:rsidRDefault="00B001E1" w:rsidP="006B78CF">
            <w:pPr>
              <w:spacing w:after="0" w:line="240" w:lineRule="auto"/>
              <w:jc w:val="center"/>
              <w:rPr>
                <w:rFonts w:cstheme="minorHAnsi"/>
                <w:b/>
                <w:bCs/>
                <w:szCs w:val="24"/>
                <w:lang w:val="en-US"/>
              </w:rPr>
            </w:pPr>
            <w:r w:rsidRPr="00142F97">
              <w:rPr>
                <w:rFonts w:cstheme="minorHAnsi"/>
                <w:b/>
                <w:bCs/>
                <w:szCs w:val="24"/>
                <w:lang w:val="en-US"/>
              </w:rPr>
              <w:t>Testing at introduction</w:t>
            </w:r>
          </w:p>
        </w:tc>
      </w:tr>
      <w:tr w:rsidR="00B001E1" w:rsidRPr="00142F97" w14:paraId="3E959BE5" w14:textId="77777777" w:rsidTr="00F5386B">
        <w:trPr>
          <w:cantSplit/>
          <w:trHeight w:val="220"/>
        </w:trPr>
        <w:tc>
          <w:tcPr>
            <w:tcW w:w="4820" w:type="dxa"/>
            <w:shd w:val="clear" w:color="auto" w:fill="auto"/>
            <w:vAlign w:val="center"/>
            <w:hideMark/>
          </w:tcPr>
          <w:p w14:paraId="4BBE7FE7" w14:textId="77777777" w:rsidR="00B001E1" w:rsidRPr="00142F97" w:rsidRDefault="00B001E1" w:rsidP="006B78CF">
            <w:pPr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 w:rsidRPr="00142F97">
              <w:rPr>
                <w:rFonts w:cstheme="minorHAnsi"/>
                <w:szCs w:val="24"/>
                <w:lang w:val="en-US"/>
              </w:rPr>
              <w:t>Veterinarian’s visi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63D92D0" w14:textId="77777777" w:rsidR="00B001E1" w:rsidRPr="00142F97" w:rsidRDefault="00B001E1" w:rsidP="006B78CF">
            <w:pPr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bookmarkStart w:id="0" w:name="RANGE!N13"/>
            <w:r w:rsidRPr="00142F97">
              <w:rPr>
                <w:rFonts w:cstheme="minorHAnsi"/>
                <w:szCs w:val="24"/>
                <w:lang w:val="en-US"/>
              </w:rPr>
              <w:t>28.36</w:t>
            </w:r>
            <w:bookmarkEnd w:id="0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3623DB" w14:textId="77777777" w:rsidR="00B001E1" w:rsidRPr="00142F97" w:rsidRDefault="00B001E1" w:rsidP="006B78CF">
            <w:pPr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bookmarkStart w:id="1" w:name="RANGE!O13"/>
            <w:r w:rsidRPr="00142F97">
              <w:rPr>
                <w:rFonts w:cstheme="minorHAnsi"/>
                <w:szCs w:val="24"/>
                <w:lang w:val="en-US"/>
              </w:rPr>
              <w:t>24.33</w:t>
            </w:r>
            <w:bookmarkEnd w:id="1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0A70C9" w14:textId="77777777" w:rsidR="00B001E1" w:rsidRPr="00142F97" w:rsidRDefault="00B001E1" w:rsidP="006B78CF">
            <w:pPr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bookmarkStart w:id="2" w:name="RANGE!P13"/>
            <w:r w:rsidRPr="00142F97">
              <w:rPr>
                <w:rFonts w:cstheme="minorHAnsi"/>
                <w:szCs w:val="24"/>
                <w:lang w:val="en-US"/>
              </w:rPr>
              <w:t>28.36</w:t>
            </w:r>
            <w:bookmarkEnd w:id="2"/>
          </w:p>
        </w:tc>
      </w:tr>
      <w:tr w:rsidR="00B001E1" w:rsidRPr="00142F97" w14:paraId="6A57A1DC" w14:textId="77777777" w:rsidTr="00F5386B">
        <w:trPr>
          <w:cantSplit/>
          <w:trHeight w:val="852"/>
        </w:trPr>
        <w:tc>
          <w:tcPr>
            <w:tcW w:w="4820" w:type="dxa"/>
            <w:shd w:val="clear" w:color="auto" w:fill="auto"/>
            <w:vAlign w:val="center"/>
            <w:hideMark/>
          </w:tcPr>
          <w:p w14:paraId="0C8A87F8" w14:textId="77777777" w:rsidR="00B001E1" w:rsidRPr="00142F97" w:rsidRDefault="00B001E1" w:rsidP="006B78CF">
            <w:pPr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 w:rsidRPr="00142F97">
              <w:rPr>
                <w:rFonts w:cstheme="minorHAnsi"/>
                <w:szCs w:val="24"/>
                <w:lang w:val="en-US"/>
              </w:rPr>
              <w:t xml:space="preserve">Sampling of genital organs, placenta, </w:t>
            </w:r>
            <w:proofErr w:type="spellStart"/>
            <w:r w:rsidRPr="00142F97">
              <w:rPr>
                <w:rFonts w:cstheme="minorHAnsi"/>
                <w:szCs w:val="24"/>
                <w:lang w:val="en-US"/>
              </w:rPr>
              <w:t>foetus</w:t>
            </w:r>
            <w:proofErr w:type="spellEnd"/>
            <w:r w:rsidRPr="00142F97">
              <w:rPr>
                <w:rFonts w:cstheme="minorHAnsi"/>
                <w:szCs w:val="24"/>
                <w:lang w:val="en-US"/>
              </w:rPr>
              <w:t xml:space="preserve"> for bacteriology (per sampled animal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98EFE86" w14:textId="77777777" w:rsidR="00B001E1" w:rsidRPr="00142F97" w:rsidRDefault="00B001E1" w:rsidP="006B78CF">
            <w:pPr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bookmarkStart w:id="3" w:name="RANGE!N14"/>
            <w:r w:rsidRPr="00142F97">
              <w:rPr>
                <w:rFonts w:cstheme="minorHAnsi"/>
                <w:szCs w:val="24"/>
                <w:lang w:val="en-US"/>
              </w:rPr>
              <w:t>7.09</w:t>
            </w:r>
            <w:bookmarkEnd w:id="3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C734D2" w14:textId="77777777" w:rsidR="00B001E1" w:rsidRPr="00142F97" w:rsidRDefault="00B001E1" w:rsidP="006B78CF">
            <w:pPr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42F97">
              <w:rPr>
                <w:rFonts w:cstheme="minorHAnsi"/>
                <w:szCs w:val="24"/>
                <w:lang w:val="en-US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422379" w14:textId="77777777" w:rsidR="00B001E1" w:rsidRPr="00142F97" w:rsidRDefault="00B001E1" w:rsidP="006B78CF">
            <w:pPr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42F97">
              <w:rPr>
                <w:rFonts w:cstheme="minorHAnsi"/>
                <w:szCs w:val="24"/>
                <w:lang w:val="en-US"/>
              </w:rPr>
              <w:t>-</w:t>
            </w:r>
          </w:p>
        </w:tc>
      </w:tr>
      <w:tr w:rsidR="00B001E1" w:rsidRPr="00142F97" w14:paraId="203B3B16" w14:textId="77777777" w:rsidTr="00F5386B">
        <w:trPr>
          <w:cantSplit/>
          <w:trHeight w:val="641"/>
        </w:trPr>
        <w:tc>
          <w:tcPr>
            <w:tcW w:w="4820" w:type="dxa"/>
            <w:shd w:val="clear" w:color="auto" w:fill="auto"/>
            <w:vAlign w:val="center"/>
            <w:hideMark/>
          </w:tcPr>
          <w:p w14:paraId="3EE96B02" w14:textId="77777777" w:rsidR="00B001E1" w:rsidRPr="00142F97" w:rsidRDefault="00B001E1" w:rsidP="006B78CF">
            <w:pPr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 w:rsidRPr="00142F97">
              <w:rPr>
                <w:rFonts w:cstheme="minorHAnsi"/>
                <w:szCs w:val="24"/>
                <w:lang w:val="en-US"/>
              </w:rPr>
              <w:t>Sample for serological testing (per sampled animal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BBB0FC2" w14:textId="77777777" w:rsidR="00B001E1" w:rsidRPr="00142F97" w:rsidRDefault="00B001E1" w:rsidP="006B78CF">
            <w:pPr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bookmarkStart w:id="4" w:name="RANGE!N15"/>
            <w:r w:rsidRPr="00142F97">
              <w:rPr>
                <w:rFonts w:cstheme="minorHAnsi"/>
                <w:szCs w:val="24"/>
                <w:lang w:val="en-US"/>
              </w:rPr>
              <w:t>2.84</w:t>
            </w:r>
            <w:bookmarkEnd w:id="4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584BC2" w14:textId="77777777" w:rsidR="00B001E1" w:rsidRPr="00142F97" w:rsidRDefault="00B001E1" w:rsidP="006B78CF">
            <w:pPr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bookmarkStart w:id="5" w:name="RANGE!O15"/>
            <w:r w:rsidRPr="00142F97">
              <w:rPr>
                <w:rFonts w:cstheme="minorHAnsi"/>
                <w:szCs w:val="24"/>
                <w:lang w:val="en-US"/>
              </w:rPr>
              <w:t>2.34</w:t>
            </w:r>
            <w:bookmarkEnd w:id="5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5F39DA" w14:textId="77777777" w:rsidR="00B001E1" w:rsidRPr="00142F97" w:rsidRDefault="00B001E1" w:rsidP="006B78CF">
            <w:pPr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bookmarkStart w:id="6" w:name="RANGE!P15"/>
            <w:r w:rsidRPr="00142F97">
              <w:rPr>
                <w:rFonts w:cstheme="minorHAnsi"/>
                <w:szCs w:val="24"/>
                <w:lang w:val="en-US"/>
              </w:rPr>
              <w:t>2.42</w:t>
            </w:r>
            <w:bookmarkEnd w:id="6"/>
          </w:p>
        </w:tc>
      </w:tr>
      <w:tr w:rsidR="00B001E1" w:rsidRPr="00142F97" w14:paraId="6384F406" w14:textId="77777777" w:rsidTr="00F5386B">
        <w:trPr>
          <w:cantSplit/>
          <w:trHeight w:val="462"/>
        </w:trPr>
        <w:tc>
          <w:tcPr>
            <w:tcW w:w="4820" w:type="dxa"/>
            <w:shd w:val="clear" w:color="auto" w:fill="auto"/>
            <w:vAlign w:val="center"/>
            <w:hideMark/>
          </w:tcPr>
          <w:p w14:paraId="1B567B22" w14:textId="77777777" w:rsidR="00B001E1" w:rsidRPr="00142F97" w:rsidRDefault="00B001E1" w:rsidP="006B78CF">
            <w:pPr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 w:rsidRPr="00142F97">
              <w:rPr>
                <w:rFonts w:cstheme="minorHAnsi"/>
                <w:szCs w:val="24"/>
                <w:lang w:val="en-US"/>
              </w:rPr>
              <w:t xml:space="preserve">Travel allowances (per </w:t>
            </w:r>
            <w:proofErr w:type="spellStart"/>
            <w:r w:rsidRPr="00142F97">
              <w:rPr>
                <w:rFonts w:cstheme="minorHAnsi"/>
                <w:szCs w:val="24"/>
                <w:lang w:val="en-US"/>
              </w:rPr>
              <w:t>kilometre</w:t>
            </w:r>
            <w:proofErr w:type="spellEnd"/>
            <w:r w:rsidRPr="00142F97">
              <w:rPr>
                <w:rFonts w:cstheme="minorHAnsi"/>
                <w:szCs w:val="24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FBE8D68" w14:textId="77777777" w:rsidR="00B001E1" w:rsidRPr="00142F97" w:rsidRDefault="00B001E1" w:rsidP="006B78CF">
            <w:pPr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bookmarkStart w:id="7" w:name="RANGE!N16"/>
            <w:r w:rsidRPr="00142F97">
              <w:rPr>
                <w:rFonts w:cstheme="minorHAnsi"/>
                <w:szCs w:val="24"/>
                <w:lang w:val="en-US"/>
              </w:rPr>
              <w:t>0.32</w:t>
            </w:r>
            <w:bookmarkEnd w:id="7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43C89E" w14:textId="77777777" w:rsidR="00B001E1" w:rsidRPr="00142F97" w:rsidRDefault="00B001E1" w:rsidP="006B78CF">
            <w:pPr>
              <w:spacing w:after="0" w:line="240" w:lineRule="auto"/>
              <w:jc w:val="center"/>
              <w:rPr>
                <w:rFonts w:cstheme="minorHAnsi"/>
                <w:bCs/>
                <w:szCs w:val="24"/>
                <w:lang w:val="en-US"/>
              </w:rPr>
            </w:pPr>
            <w:r w:rsidRPr="00142F97">
              <w:rPr>
                <w:rFonts w:cstheme="minorHAnsi"/>
                <w:bCs/>
                <w:szCs w:val="24"/>
                <w:lang w:val="en-US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741636" w14:textId="77777777" w:rsidR="00B001E1" w:rsidRPr="00142F97" w:rsidRDefault="00B001E1" w:rsidP="006B78CF">
            <w:pPr>
              <w:spacing w:after="0" w:line="240" w:lineRule="auto"/>
              <w:jc w:val="center"/>
              <w:rPr>
                <w:rFonts w:cstheme="minorHAnsi"/>
                <w:bCs/>
                <w:szCs w:val="24"/>
                <w:lang w:val="en-US"/>
              </w:rPr>
            </w:pPr>
            <w:r w:rsidRPr="00142F97">
              <w:rPr>
                <w:rFonts w:cstheme="minorHAnsi"/>
                <w:bCs/>
                <w:szCs w:val="24"/>
                <w:lang w:val="en-US"/>
              </w:rPr>
              <w:t>-</w:t>
            </w:r>
          </w:p>
        </w:tc>
      </w:tr>
      <w:tr w:rsidR="00B001E1" w:rsidRPr="00142F97" w14:paraId="32B85565" w14:textId="77777777" w:rsidTr="00F5386B">
        <w:trPr>
          <w:cantSplit/>
          <w:trHeight w:val="430"/>
        </w:trPr>
        <w:tc>
          <w:tcPr>
            <w:tcW w:w="4820" w:type="dxa"/>
            <w:shd w:val="clear" w:color="auto" w:fill="auto"/>
            <w:vAlign w:val="center"/>
            <w:hideMark/>
          </w:tcPr>
          <w:p w14:paraId="7E928549" w14:textId="77777777" w:rsidR="00B001E1" w:rsidRPr="00142F97" w:rsidRDefault="00B001E1" w:rsidP="006B78CF">
            <w:pPr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 w:rsidRPr="00142F97">
              <w:rPr>
                <w:rFonts w:cstheme="minorHAnsi"/>
                <w:szCs w:val="24"/>
                <w:lang w:val="en-US"/>
              </w:rPr>
              <w:t xml:space="preserve">Compensation for travel time (per </w:t>
            </w:r>
            <w:proofErr w:type="spellStart"/>
            <w:r w:rsidRPr="00142F97">
              <w:rPr>
                <w:rFonts w:cstheme="minorHAnsi"/>
                <w:szCs w:val="24"/>
                <w:lang w:val="en-US"/>
              </w:rPr>
              <w:t>kilometre</w:t>
            </w:r>
            <w:proofErr w:type="spellEnd"/>
            <w:r w:rsidRPr="00142F97">
              <w:rPr>
                <w:rFonts w:cstheme="minorHAnsi"/>
                <w:szCs w:val="24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6102C11" w14:textId="77777777" w:rsidR="00B001E1" w:rsidRPr="00142F97" w:rsidRDefault="00B001E1" w:rsidP="006B78CF">
            <w:pPr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bookmarkStart w:id="8" w:name="RANGE!N17"/>
            <w:r w:rsidRPr="00142F97">
              <w:rPr>
                <w:rFonts w:cstheme="minorHAnsi"/>
                <w:szCs w:val="24"/>
                <w:lang w:val="en-US"/>
              </w:rPr>
              <w:t>0.95</w:t>
            </w:r>
            <w:bookmarkEnd w:id="8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776D67" w14:textId="77777777" w:rsidR="00B001E1" w:rsidRPr="00142F97" w:rsidRDefault="00B001E1" w:rsidP="006B78CF">
            <w:pPr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42F97">
              <w:rPr>
                <w:rFonts w:cstheme="minorHAnsi"/>
                <w:szCs w:val="24"/>
                <w:lang w:val="en-US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ACF178" w14:textId="77777777" w:rsidR="00B001E1" w:rsidRPr="00142F97" w:rsidRDefault="00B001E1" w:rsidP="006B78CF">
            <w:pPr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42F97">
              <w:rPr>
                <w:rFonts w:cstheme="minorHAnsi"/>
                <w:szCs w:val="24"/>
                <w:lang w:val="en-US"/>
              </w:rPr>
              <w:t>-</w:t>
            </w:r>
          </w:p>
        </w:tc>
      </w:tr>
      <w:tr w:rsidR="00B001E1" w:rsidRPr="00142F97" w14:paraId="1B4EDFDD" w14:textId="77777777" w:rsidTr="00F5386B">
        <w:trPr>
          <w:cantSplit/>
          <w:trHeight w:val="220"/>
        </w:trPr>
        <w:tc>
          <w:tcPr>
            <w:tcW w:w="4820" w:type="dxa"/>
            <w:shd w:val="clear" w:color="auto" w:fill="auto"/>
            <w:vAlign w:val="center"/>
            <w:hideMark/>
          </w:tcPr>
          <w:p w14:paraId="64B0E47F" w14:textId="77777777" w:rsidR="00B001E1" w:rsidRPr="00142F97" w:rsidRDefault="00B001E1" w:rsidP="006B78CF">
            <w:pPr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 w:rsidRPr="00142F97">
              <w:rPr>
                <w:rFonts w:cstheme="minorHAnsi"/>
                <w:szCs w:val="24"/>
                <w:lang w:val="en-US"/>
              </w:rPr>
              <w:t>Lump-sum compensation of expenses and travel tim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3AD00C" w14:textId="77777777" w:rsidR="00B001E1" w:rsidRPr="00142F97" w:rsidRDefault="00B001E1" w:rsidP="006B78CF">
            <w:pPr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42F97">
              <w:rPr>
                <w:rFonts w:cstheme="minorHAnsi"/>
                <w:szCs w:val="24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4C5C7C" w14:textId="77777777" w:rsidR="00B001E1" w:rsidRPr="00142F97" w:rsidRDefault="00B001E1" w:rsidP="006B78CF">
            <w:pPr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bookmarkStart w:id="9" w:name="RANGE!O18"/>
            <w:r w:rsidRPr="00142F97">
              <w:rPr>
                <w:rFonts w:cstheme="minorHAnsi"/>
                <w:szCs w:val="24"/>
                <w:lang w:val="en-US"/>
              </w:rPr>
              <w:t>8.83</w:t>
            </w:r>
            <w:bookmarkEnd w:id="9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84F244" w14:textId="77777777" w:rsidR="00B001E1" w:rsidRPr="00142F97" w:rsidRDefault="00B001E1" w:rsidP="006B78CF">
            <w:pPr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bookmarkStart w:id="10" w:name="RANGE!P18"/>
            <w:r w:rsidRPr="00142F97">
              <w:rPr>
                <w:rFonts w:cstheme="minorHAnsi"/>
                <w:szCs w:val="24"/>
                <w:lang w:val="en-US"/>
              </w:rPr>
              <w:t>13.70</w:t>
            </w:r>
            <w:bookmarkEnd w:id="10"/>
          </w:p>
        </w:tc>
      </w:tr>
    </w:tbl>
    <w:p w14:paraId="3BEEEDDD" w14:textId="77777777" w:rsidR="00B001E1" w:rsidRDefault="00B001E1">
      <w:pPr>
        <w:rPr>
          <w:rFonts w:cstheme="minorHAnsi"/>
          <w:szCs w:val="24"/>
        </w:rPr>
      </w:pPr>
    </w:p>
    <w:sectPr w:rsidR="00B001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7F2D"/>
    <w:rsid w:val="002E1CCB"/>
    <w:rsid w:val="006B78CF"/>
    <w:rsid w:val="00711EC4"/>
    <w:rsid w:val="00AE78AC"/>
    <w:rsid w:val="00B001E1"/>
    <w:rsid w:val="00EC7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0F225B"/>
  <w15:chartTrackingRefBased/>
  <w15:docId w15:val="{33DC24E8-5673-41A5-999A-2219E1A69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AUX Viviane</dc:creator>
  <cp:keywords/>
  <dc:description/>
  <cp:lastModifiedBy>Elodie</cp:lastModifiedBy>
  <cp:revision>3</cp:revision>
  <dcterms:created xsi:type="dcterms:W3CDTF">2025-04-16T16:34:00Z</dcterms:created>
  <dcterms:modified xsi:type="dcterms:W3CDTF">2025-05-15T13:14:00Z</dcterms:modified>
</cp:coreProperties>
</file>